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3B7BF" w14:textId="7312D2E1" w:rsidR="00644679" w:rsidRPr="00644679" w:rsidRDefault="00644679" w:rsidP="0064467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644679">
        <w:rPr>
          <w:rFonts w:ascii="Times New Roman" w:hAnsi="Times New Roman" w:cs="Times New Roman"/>
          <w:b/>
          <w:lang w:val="en-US"/>
        </w:rPr>
        <w:t>Surgeon preferences and practice patterns in rectopexy: results of an international survey.</w:t>
      </w:r>
    </w:p>
    <w:p w14:paraId="5DAFF3DD" w14:textId="77777777" w:rsidR="008D58D5" w:rsidRPr="00644679" w:rsidRDefault="008D58D5" w:rsidP="00E30B0A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</w:pPr>
    </w:p>
    <w:p w14:paraId="301E1433" w14:textId="443222C2" w:rsidR="00644679" w:rsidRPr="00644679" w:rsidRDefault="00644679" w:rsidP="0064467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u w:val="single"/>
          <w:lang w:val="en-US" w:eastAsia="el-GR"/>
          <w14:ligatures w14:val="none"/>
        </w:rPr>
      </w:pPr>
      <w:r w:rsidRPr="00644679">
        <w:rPr>
          <w:rFonts w:ascii="Times New Roman" w:eastAsia="Times New Roman" w:hAnsi="Times New Roman" w:cs="Times New Roman"/>
          <w:b/>
          <w:bCs/>
          <w:kern w:val="0"/>
          <w:u w:val="single"/>
          <w:lang w:val="en-US" w:eastAsia="el-GR"/>
          <w14:ligatures w14:val="none"/>
        </w:rPr>
        <w:t>International Rectopexy Collaborative Group</w:t>
      </w:r>
    </w:p>
    <w:p w14:paraId="59446686" w14:textId="77777777" w:rsidR="00644679" w:rsidRPr="00E30B0A" w:rsidRDefault="00644679" w:rsidP="00E30B0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el-GR"/>
          <w14:ligatures w14:val="none"/>
        </w:rPr>
      </w:pPr>
    </w:p>
    <w:p w14:paraId="41F4926A" w14:textId="1BA3EE6F" w:rsidR="00E30B0A" w:rsidRPr="00644679" w:rsidRDefault="008D58D5" w:rsidP="00E30B0A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</w:pPr>
      <w:r w:rsidRPr="00644679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The following collaborators contributed to this study and are listed to ensure PubMed indexing:</w:t>
      </w:r>
    </w:p>
    <w:p w14:paraId="65010242" w14:textId="77777777" w:rsidR="008D58D5" w:rsidRPr="00E30B0A" w:rsidRDefault="008D58D5" w:rsidP="00E30B0A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</w:pPr>
    </w:p>
    <w:p w14:paraId="3D303FED" w14:textId="7B4CCB35" w:rsidR="00E30B0A" w:rsidRPr="00E30B0A" w:rsidRDefault="00907C1B" w:rsidP="00907C1B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</w:pP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bdulahad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Al-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mer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dam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ylonak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hmed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bdelsamad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="00540BEC" w:rsidRPr="00ED628E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akansha</w:t>
      </w:r>
      <w:proofErr w:type="spellEnd"/>
      <w:r w:rsidRPr="00ED628E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ir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oswam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l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arazgh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Mohammad, Albert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iolf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="00540BEC" w:rsidRPr="00ED628E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lessia</w:t>
      </w:r>
      <w:proofErr w:type="spellEnd"/>
      <w:r w:rsidRPr="00ED628E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Fassar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r w:rsidR="00540BEC" w:rsidRPr="00ED628E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ngelo Alessandro</w:t>
      </w:r>
      <w:r w:rsidRPr="00ED628E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arr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r w:rsidR="005B018D" w:rsidRPr="005B018D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lessandro Garcea</w:t>
      </w:r>
      <w:r w:rsidR="005B018D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,</w:t>
      </w:r>
      <w:r w:rsidR="005B018D" w:rsidRPr="005B018D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Alexandra Menni, Alexandra Winter, Alexandro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hamzi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, Alexandro</w:t>
      </w:r>
      <w:bookmarkStart w:id="0" w:name="_GoBack"/>
      <w:bookmarkEnd w:id="0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Kozadin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lice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Frontal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mine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ouader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mine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ouadk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manda Pereira Lima, Andrea Balla, Andrea Peloso, Andrea Pierre Luzzi, Andrea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anagak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ndrei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hitul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ndrei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op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ngel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tut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ngelik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Vouchar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ntoni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astald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Antoni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Lubert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rcangel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icciariell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rgyri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Ioannidis, Augustina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ausy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udriu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Dulska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aljit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Singh, Benjamin Fernandez, Boris Schiltz, Bruno Perotti, Bruno Roche, Brunella M. Pirozzi, Carlos Augusto Gomes, Carmen Gorgan, Céline Duvoisin Cordoba, Charles Sabbagh, Christina A. Fleming, Christo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arkolia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Christo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houliara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Christoph Werner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trey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Claudi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oravi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osim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R.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carp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Dan-Eduard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iuvar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Danil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Vinci, David Alessio Merlini, David D.E. Zimmerman, Debby Keller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Deir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Giacomo, Dieter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Hahnloser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Dilett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orallin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Dimitri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Korkol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Dimitri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Linardouts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Dimitri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or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Dimitri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chiza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Eleandr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Kyr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Elisa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Reitan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Elissavet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nestiadou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Emanuel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Silva Alvarenga, Eric G. Weiss, Fabio Carbone, Federica Di Marco, Filippo Carannante, Flaviu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Ionut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Faur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Flory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herbanyk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Francesco Ferrara, Francesco Pata, Gaetano Florio, Gabriele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Naldin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abriele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ozz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abriella Teresa Capolupo, Giacom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mbrog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iacom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alin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ianluc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ellin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ianpier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ravante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iovanna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Dasilv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iovanni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estar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iovanni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Tebal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iovanni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Tomasicchi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iuseppe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risind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iuseppe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andili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iuseppe </w:t>
      </w:r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lastRenderedPageBreak/>
        <w:t xml:space="preserve">Giuliani, Goran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arisic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oytom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Knfe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eorge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tavrou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eorgio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Koroves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eorgio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er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eorgio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Tzik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Gustav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Nar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Harish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Neelamraju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Lakshmi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Hemendr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Kumar Mangal, Hugh M. Paterson, Ibrahim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urak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ahçecioğlu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Ibrahim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Ethem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ecim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İlgar Ismayilov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Ioann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Katsar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Jasper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tijn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Jelenk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Jelenkovic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Ji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Jiun Mah, Justin Davies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Kashish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Malhotra, Klau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eitge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Konstantinos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Tsimogiann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Konstantinos Zarras, Lars Thomas Seeberg, Leandro Siragusa, Lorenzo Epis, Luci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Tagliett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Lysandro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Karydak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Maria Chiara Ranucci, Maria Sotiropoulou, Mark Potter, Marko Miladinov, Martin Bertrand, Matte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antoliquid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hair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Collie, Michel Adamina, Michaela Ramser, </w:t>
      </w:r>
      <w:proofErr w:type="spellStart"/>
      <w:r w:rsidR="00532DF8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ichaël</w:t>
      </w:r>
      <w:proofErr w:type="spellEnd"/>
      <w:r w:rsidR="00532DF8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Racine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ichail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Vaila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Mohamed Ali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haouch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Mohd. Azharuddin Attar, Mostafa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halaby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Muhammad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Rafaih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Iqbal, Muhammad Umar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Youn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Mustafa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Yener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Uzunoglu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Niels Komen, Nicola Colucci, Nicolas C.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uch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Nir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Horesh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Noam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hussma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Nora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bbesorab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Nuri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Okkabaz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Omer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Yalki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Orest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Ioannidis, Paolo Ossola, Paolo Panaccio, Patricia Tejedor, Pedr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otelh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Pietr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Fransve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im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B. Olthof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ravi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eenash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undaram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Priscila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Tanur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Prokopis Christodoulou, Raffaele Galli, Raja Basit Khan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Rémy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Kohler, Renan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olombar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Rogier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rolla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Sarah Vogler, Saulius Mikalauskas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ameh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Emile, Sergi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grad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Sergi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Larach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evket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ar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orkavuk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Simone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anfredell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Spyridon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Davaki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Stefan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Gussag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Stefano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Olm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Stephan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ischofberger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Suma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Baral, Syed Muhammad Ali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Tahar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Fillal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Valentin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Calu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Valentina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iacci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Venkatesh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Munikrishna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Vittoria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Bellato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Vusal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Aliyev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, William Perry,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Xenofon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 xml:space="preserve"> </w:t>
      </w:r>
      <w:proofErr w:type="spellStart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Papazarkadas</w:t>
      </w:r>
      <w:proofErr w:type="spellEnd"/>
      <w:r w:rsidRPr="00907C1B">
        <w:rPr>
          <w:rFonts w:ascii="Times New Roman" w:eastAsia="Times New Roman" w:hAnsi="Times New Roman" w:cs="Times New Roman"/>
          <w:kern w:val="0"/>
          <w:lang w:val="en-US" w:eastAsia="el-GR"/>
          <w14:ligatures w14:val="none"/>
        </w:rPr>
        <w:t>, and Yasuko Maeda.</w:t>
      </w:r>
    </w:p>
    <w:sectPr w:rsidR="00E30B0A" w:rsidRPr="00E30B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B0A"/>
    <w:rsid w:val="001906C6"/>
    <w:rsid w:val="00532DF8"/>
    <w:rsid w:val="00540BEC"/>
    <w:rsid w:val="005B018D"/>
    <w:rsid w:val="005B225D"/>
    <w:rsid w:val="00644679"/>
    <w:rsid w:val="006D42DF"/>
    <w:rsid w:val="007B0139"/>
    <w:rsid w:val="007F7B92"/>
    <w:rsid w:val="00824888"/>
    <w:rsid w:val="008D58D5"/>
    <w:rsid w:val="008E7919"/>
    <w:rsid w:val="00907C1B"/>
    <w:rsid w:val="00A14BEF"/>
    <w:rsid w:val="00E13D50"/>
    <w:rsid w:val="00E30B0A"/>
    <w:rsid w:val="00ED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41417"/>
  <w15:chartTrackingRefBased/>
  <w15:docId w15:val="{62C0D267-A133-412D-953B-0F6493C0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B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B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B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B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B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B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B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B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B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B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B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B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B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B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B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LAMAS Eleftherios</dc:creator>
  <cp:keywords/>
  <dc:description/>
  <cp:lastModifiedBy>Jean</cp:lastModifiedBy>
  <cp:revision>9</cp:revision>
  <dcterms:created xsi:type="dcterms:W3CDTF">2025-10-12T16:11:00Z</dcterms:created>
  <dcterms:modified xsi:type="dcterms:W3CDTF">2026-01-19T05:27:00Z</dcterms:modified>
</cp:coreProperties>
</file>